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F37" w:rsidRDefault="006B5F37" w:rsidP="000C1803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140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814D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F14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F4D34" w:rsidRPr="006F1408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BF4D34" w:rsidRPr="004146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22955" w:rsidRPr="002814D0">
        <w:rPr>
          <w:rFonts w:ascii="Times New Roman" w:hAnsi="Times New Roman" w:cs="Times New Roman"/>
          <w:b/>
          <w:sz w:val="24"/>
          <w:szCs w:val="24"/>
          <w:lang w:val="en-US"/>
        </w:rPr>
        <w:t>Oligo</w:t>
      </w:r>
      <w:proofErr w:type="spellEnd"/>
      <w:r w:rsidR="00E22955" w:rsidRPr="002814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s used for </w:t>
      </w:r>
      <w:proofErr w:type="spellStart"/>
      <w:r w:rsidR="00E22955" w:rsidRPr="002814D0">
        <w:rPr>
          <w:rFonts w:ascii="Times New Roman" w:hAnsi="Times New Roman" w:cs="Times New Roman"/>
          <w:b/>
          <w:sz w:val="24"/>
          <w:szCs w:val="24"/>
          <w:lang w:val="en-US"/>
        </w:rPr>
        <w:t>gRNA</w:t>
      </w:r>
      <w:proofErr w:type="spellEnd"/>
      <w:r w:rsidR="00E22955" w:rsidRPr="002814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ynthesis</w:t>
      </w:r>
      <w:r w:rsidR="002814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Layout w:type="fixed"/>
        <w:tblLook w:val="04A0"/>
      </w:tblPr>
      <w:tblGrid>
        <w:gridCol w:w="2802"/>
        <w:gridCol w:w="6486"/>
      </w:tblGrid>
      <w:tr w:rsidR="00E22955" w:rsidRPr="00A81D60" w:rsidTr="00A81D60">
        <w:tc>
          <w:tcPr>
            <w:tcW w:w="2802" w:type="dxa"/>
          </w:tcPr>
          <w:p w:rsidR="00E22955" w:rsidRPr="00A81D60" w:rsidRDefault="00E2295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 w:rsidRPr="00A81D6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ligo</w:t>
            </w:r>
            <w:proofErr w:type="spellEnd"/>
            <w:r w:rsidRPr="00A81D6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name</w:t>
            </w:r>
          </w:p>
        </w:tc>
        <w:tc>
          <w:tcPr>
            <w:tcW w:w="6486" w:type="dxa"/>
          </w:tcPr>
          <w:p w:rsidR="00E22955" w:rsidRPr="00A81D60" w:rsidRDefault="00E2295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81D6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quence</w:t>
            </w:r>
          </w:p>
        </w:tc>
      </w:tr>
      <w:tr w:rsidR="00E22955" w:rsidRPr="00A81D60" w:rsidTr="00A81D60">
        <w:tc>
          <w:tcPr>
            <w:tcW w:w="2802" w:type="dxa"/>
          </w:tcPr>
          <w:p w:rsidR="00E22955" w:rsidRPr="00A81D60" w:rsidRDefault="00E2295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81D6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nstant </w:t>
            </w:r>
            <w:proofErr w:type="spellStart"/>
            <w:r w:rsidRPr="00A81D6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ligo</w:t>
            </w:r>
            <w:proofErr w:type="spellEnd"/>
          </w:p>
        </w:tc>
        <w:tc>
          <w:tcPr>
            <w:tcW w:w="6486" w:type="dxa"/>
          </w:tcPr>
          <w:p w:rsidR="00E22955" w:rsidRPr="00A81D60" w:rsidRDefault="00262E78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81D6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AAAGCACCGACTCGGTGCCACTTTTTCAAGTTGATAACGGACTAGCCTTATTTTAA</w:t>
            </w:r>
            <w:r w:rsidRPr="00A81D60">
              <w:rPr>
                <w:rFonts w:ascii="Times New Roman" w:hAnsi="Times New Roman" w:cs="Times New Roman"/>
                <w:sz w:val="20"/>
                <w:szCs w:val="24"/>
                <w:u w:val="single"/>
                <w:lang w:val="en-US"/>
              </w:rPr>
              <w:t>CTTGCTATTTCTAGCTCTAAAAC</w:t>
            </w:r>
          </w:p>
        </w:tc>
      </w:tr>
      <w:tr w:rsidR="00E22955" w:rsidRPr="00A81D60" w:rsidTr="00A81D60">
        <w:tc>
          <w:tcPr>
            <w:tcW w:w="2802" w:type="dxa"/>
          </w:tcPr>
          <w:p w:rsidR="00E22955" w:rsidRPr="00A81D60" w:rsidRDefault="00E22955" w:rsidP="00262E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81D6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ene specific </w:t>
            </w:r>
            <w:proofErr w:type="spellStart"/>
            <w:r w:rsidRPr="00A81D6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ligo</w:t>
            </w:r>
            <w:proofErr w:type="spellEnd"/>
            <w:r w:rsidRPr="00A81D6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A81D60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eys</w:t>
            </w:r>
            <w:proofErr w:type="spellEnd"/>
            <w:r w:rsidRPr="00A81D6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xon 20</w:t>
            </w:r>
            <w:r w:rsidR="00662F7F" w:rsidRPr="00A81D6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6486" w:type="dxa"/>
          </w:tcPr>
          <w:p w:rsidR="00E22955" w:rsidRPr="00A81D60" w:rsidRDefault="00A06654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  <w:u w:val="single"/>
              </w:rPr>
            </w:pPr>
            <w:r w:rsidRPr="00A81D60">
              <w:rPr>
                <w:rFonts w:ascii="Times New Roman" w:hAnsi="Times New Roman" w:cs="Times New Roman"/>
                <w:b/>
                <w:sz w:val="20"/>
                <w:szCs w:val="24"/>
              </w:rPr>
              <w:t>TAATACGACTCACTATA</w:t>
            </w:r>
            <w:r w:rsidRPr="00A81D60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u w:val="single"/>
              </w:rPr>
              <w:t>GGTGCAGGAAAACTCCCCTG</w:t>
            </w:r>
            <w:r w:rsidRPr="00A81D60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GTTTTAGAGCTAGAAATAGCAAG</w:t>
            </w:r>
          </w:p>
        </w:tc>
      </w:tr>
    </w:tbl>
    <w:p w:rsidR="00164EE4" w:rsidRDefault="00A06654" w:rsidP="002C159B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2E03">
        <w:rPr>
          <w:rFonts w:ascii="Times New Roman" w:hAnsi="Times New Roman" w:cs="Times New Roman"/>
          <w:sz w:val="20"/>
          <w:szCs w:val="24"/>
          <w:lang w:val="en-US"/>
        </w:rPr>
        <w:t>T7 promoter in bold. Gene specific region is red and underlined. Overlap</w:t>
      </w:r>
      <w:r w:rsidR="00A50156">
        <w:rPr>
          <w:rFonts w:ascii="Times New Roman" w:hAnsi="Times New Roman" w:cs="Times New Roman"/>
          <w:sz w:val="20"/>
          <w:szCs w:val="24"/>
          <w:lang w:val="en-US"/>
        </w:rPr>
        <w:t>ping</w:t>
      </w:r>
      <w:r w:rsidRPr="00862E03">
        <w:rPr>
          <w:rFonts w:ascii="Times New Roman" w:hAnsi="Times New Roman" w:cs="Times New Roman"/>
          <w:sz w:val="20"/>
          <w:szCs w:val="24"/>
          <w:lang w:val="en-US"/>
        </w:rPr>
        <w:t xml:space="preserve"> region is underlined.</w:t>
      </w:r>
      <w:r w:rsidR="002C15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64EE4" w:rsidRPr="00E75EA2" w:rsidRDefault="00164EE4" w:rsidP="00E75EA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64EE4" w:rsidRPr="00E75EA2" w:rsidSect="00A066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53610"/>
    <w:multiLevelType w:val="hybridMultilevel"/>
    <w:tmpl w:val="69B0DE78"/>
    <w:lvl w:ilvl="0" w:tplc="5FF2573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f9xfsm02z59eprrsvrvxurwvvffrratfv&quot;&gt;Chapter 2_Characterization of Eys in zebrafish&lt;record-ids&gt;&lt;item&gt;13&lt;/item&gt;&lt;item&gt;14&lt;/item&gt;&lt;item&gt;15&lt;/item&gt;&lt;/record-ids&gt;&lt;/item&gt;&lt;/Libraries&gt;"/>
  </w:docVars>
  <w:rsids>
    <w:rsidRoot w:val="008D780A"/>
    <w:rsid w:val="00042E18"/>
    <w:rsid w:val="00070B9F"/>
    <w:rsid w:val="00095106"/>
    <w:rsid w:val="000A1A01"/>
    <w:rsid w:val="000A4333"/>
    <w:rsid w:val="000A5052"/>
    <w:rsid w:val="000B4E6D"/>
    <w:rsid w:val="000C1803"/>
    <w:rsid w:val="000C5B74"/>
    <w:rsid w:val="000F5580"/>
    <w:rsid w:val="0011681C"/>
    <w:rsid w:val="001426B4"/>
    <w:rsid w:val="00146A92"/>
    <w:rsid w:val="0015050B"/>
    <w:rsid w:val="00156905"/>
    <w:rsid w:val="00164EE4"/>
    <w:rsid w:val="001731FB"/>
    <w:rsid w:val="001D7B15"/>
    <w:rsid w:val="001E5721"/>
    <w:rsid w:val="00206861"/>
    <w:rsid w:val="00250F7C"/>
    <w:rsid w:val="00262E78"/>
    <w:rsid w:val="002814D0"/>
    <w:rsid w:val="002A2D5C"/>
    <w:rsid w:val="002A74A5"/>
    <w:rsid w:val="002B1C70"/>
    <w:rsid w:val="002C159B"/>
    <w:rsid w:val="002C7AF8"/>
    <w:rsid w:val="002D5E06"/>
    <w:rsid w:val="002F461C"/>
    <w:rsid w:val="00333B9F"/>
    <w:rsid w:val="0034286A"/>
    <w:rsid w:val="00361C8D"/>
    <w:rsid w:val="003676B0"/>
    <w:rsid w:val="00391E2E"/>
    <w:rsid w:val="003D384D"/>
    <w:rsid w:val="00414659"/>
    <w:rsid w:val="00416C5F"/>
    <w:rsid w:val="00466830"/>
    <w:rsid w:val="00487C1A"/>
    <w:rsid w:val="004924FF"/>
    <w:rsid w:val="00496510"/>
    <w:rsid w:val="004A4B0E"/>
    <w:rsid w:val="004A4EB5"/>
    <w:rsid w:val="004C1D2C"/>
    <w:rsid w:val="005015E6"/>
    <w:rsid w:val="00534215"/>
    <w:rsid w:val="005B655C"/>
    <w:rsid w:val="005C3095"/>
    <w:rsid w:val="005E60D4"/>
    <w:rsid w:val="005E6EE9"/>
    <w:rsid w:val="005F3AB7"/>
    <w:rsid w:val="005F4802"/>
    <w:rsid w:val="006002A8"/>
    <w:rsid w:val="006021C6"/>
    <w:rsid w:val="00633B40"/>
    <w:rsid w:val="006564B3"/>
    <w:rsid w:val="00662F7F"/>
    <w:rsid w:val="00687BB5"/>
    <w:rsid w:val="006B1890"/>
    <w:rsid w:val="006B5F37"/>
    <w:rsid w:val="006F1408"/>
    <w:rsid w:val="006F1869"/>
    <w:rsid w:val="00730C7C"/>
    <w:rsid w:val="00737DE1"/>
    <w:rsid w:val="00770C6E"/>
    <w:rsid w:val="0077242D"/>
    <w:rsid w:val="007A2EB4"/>
    <w:rsid w:val="007A5255"/>
    <w:rsid w:val="007A5512"/>
    <w:rsid w:val="007D3869"/>
    <w:rsid w:val="007F2818"/>
    <w:rsid w:val="00823672"/>
    <w:rsid w:val="0085747E"/>
    <w:rsid w:val="00862E03"/>
    <w:rsid w:val="00893205"/>
    <w:rsid w:val="008A570C"/>
    <w:rsid w:val="008C31FB"/>
    <w:rsid w:val="008C7F31"/>
    <w:rsid w:val="008D146E"/>
    <w:rsid w:val="008D780A"/>
    <w:rsid w:val="008E56F0"/>
    <w:rsid w:val="00911AAA"/>
    <w:rsid w:val="0092770E"/>
    <w:rsid w:val="0094061D"/>
    <w:rsid w:val="00951596"/>
    <w:rsid w:val="00963189"/>
    <w:rsid w:val="009671B1"/>
    <w:rsid w:val="00973369"/>
    <w:rsid w:val="0098360A"/>
    <w:rsid w:val="00993D06"/>
    <w:rsid w:val="009B5E7B"/>
    <w:rsid w:val="00A02A00"/>
    <w:rsid w:val="00A06654"/>
    <w:rsid w:val="00A127A9"/>
    <w:rsid w:val="00A207A9"/>
    <w:rsid w:val="00A50156"/>
    <w:rsid w:val="00A80D93"/>
    <w:rsid w:val="00A81D60"/>
    <w:rsid w:val="00AC4ED5"/>
    <w:rsid w:val="00AD30D8"/>
    <w:rsid w:val="00AD36EC"/>
    <w:rsid w:val="00AF71E8"/>
    <w:rsid w:val="00B061C4"/>
    <w:rsid w:val="00B211CB"/>
    <w:rsid w:val="00B769DC"/>
    <w:rsid w:val="00BC0E93"/>
    <w:rsid w:val="00BC742C"/>
    <w:rsid w:val="00BD255E"/>
    <w:rsid w:val="00BF4D34"/>
    <w:rsid w:val="00C54BC9"/>
    <w:rsid w:val="00CB5E08"/>
    <w:rsid w:val="00CF46F8"/>
    <w:rsid w:val="00D063C6"/>
    <w:rsid w:val="00D22BBB"/>
    <w:rsid w:val="00D25980"/>
    <w:rsid w:val="00D7159F"/>
    <w:rsid w:val="00DB219B"/>
    <w:rsid w:val="00DE214A"/>
    <w:rsid w:val="00DF1043"/>
    <w:rsid w:val="00E042F8"/>
    <w:rsid w:val="00E16F09"/>
    <w:rsid w:val="00E22955"/>
    <w:rsid w:val="00E30955"/>
    <w:rsid w:val="00E747F9"/>
    <w:rsid w:val="00E75EA2"/>
    <w:rsid w:val="00E9700B"/>
    <w:rsid w:val="00E9712D"/>
    <w:rsid w:val="00F26DDE"/>
    <w:rsid w:val="00FA5C81"/>
    <w:rsid w:val="00FB3CDD"/>
    <w:rsid w:val="00FD1720"/>
    <w:rsid w:val="00FD4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780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780A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D7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A4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4EB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5E6EE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E6EE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E6EE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E6EE9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3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8</TotalTime>
  <Pages>1</Pages>
  <Words>56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60141</dc:creator>
  <cp:lastModifiedBy>z160142</cp:lastModifiedBy>
  <cp:revision>116</cp:revision>
  <dcterms:created xsi:type="dcterms:W3CDTF">2016-04-15T11:39:00Z</dcterms:created>
  <dcterms:modified xsi:type="dcterms:W3CDTF">2018-07-11T06:06:00Z</dcterms:modified>
</cp:coreProperties>
</file>